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1936" w:rsidRDefault="004F1936" w:rsidP="004F1936">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 Search Strategy and Selection Criteria Methodology</w:t>
      </w:r>
    </w:p>
    <w:p w:rsidR="004F1936" w:rsidRDefault="004F1936" w:rsidP="004F1936">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In this review, our aim was to identify similarities and/or differences in disgust processing, disgust-related behaviors, and neural circuitry in young autistics compared to peers without autism. Given the paucity of research on disgust in autism, we conducted a narrative review, instead of a scoping or systematic review, with the aim of broadly discussing this topic within the larger context of existing disgust research in general [196]. We searched Google Scholar, PubMed, </w:t>
      </w:r>
      <w:proofErr w:type="spellStart"/>
      <w:r>
        <w:rPr>
          <w:rFonts w:ascii="Times New Roman" w:eastAsia="Times New Roman" w:hAnsi="Times New Roman" w:cs="Times New Roman"/>
          <w:sz w:val="24"/>
          <w:szCs w:val="24"/>
        </w:rPr>
        <w:t>PsycInf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ScienceDirect</w:t>
      </w:r>
      <w:proofErr w:type="spellEnd"/>
      <w:r>
        <w:rPr>
          <w:rFonts w:ascii="Times New Roman" w:eastAsia="Times New Roman" w:hAnsi="Times New Roman" w:cs="Times New Roman"/>
          <w:sz w:val="24"/>
          <w:szCs w:val="24"/>
        </w:rPr>
        <w:t xml:space="preserve"> for peer-reviewed, English language articles and dissertations published between 1990 and 2022 with the use of an array of keywords, such as: [‘</w:t>
      </w:r>
      <w:r>
        <w:rPr>
          <w:rFonts w:ascii="Times New Roman" w:eastAsia="Times New Roman" w:hAnsi="Times New Roman" w:cs="Times New Roman"/>
          <w:i/>
          <w:sz w:val="24"/>
          <w:szCs w:val="24"/>
        </w:rPr>
        <w:t>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disgust processing</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disgust sensitivity</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contamination sensitivity</w:t>
      </w:r>
      <w:r>
        <w:rPr>
          <w:rFonts w:ascii="Times New Roman" w:eastAsia="Times New Roman" w:hAnsi="Times New Roman" w:cs="Times New Roman"/>
          <w:sz w:val="24"/>
          <w:szCs w:val="24"/>
        </w:rPr>
        <w:t>’] AND [‘</w:t>
      </w:r>
      <w:r>
        <w:rPr>
          <w:rFonts w:ascii="Times New Roman" w:eastAsia="Times New Roman" w:hAnsi="Times New Roman" w:cs="Times New Roman"/>
          <w:i/>
          <w:sz w:val="24"/>
          <w:szCs w:val="24"/>
        </w:rPr>
        <w:t>autism</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autism spectrum</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autistic</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ASD</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ASC</w:t>
      </w:r>
      <w:r>
        <w:rPr>
          <w:rFonts w:ascii="Times New Roman" w:eastAsia="Times New Roman" w:hAnsi="Times New Roman" w:cs="Times New Roman"/>
          <w:sz w:val="24"/>
          <w:szCs w:val="24"/>
        </w:rPr>
        <w:t>’]. Additional search terms for specific domains of disgust included: [‘</w:t>
      </w:r>
      <w:r>
        <w:rPr>
          <w:rFonts w:ascii="Times New Roman" w:eastAsia="Times New Roman" w:hAnsi="Times New Roman" w:cs="Times New Roman"/>
          <w:i/>
          <w:sz w:val="24"/>
          <w:szCs w:val="24"/>
        </w:rPr>
        <w:t>core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physical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food-related disgust</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moral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morality</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moral decision</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social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social processing of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facial processing of disgust</w:t>
      </w:r>
      <w:r>
        <w:rPr>
          <w:rFonts w:ascii="Times New Roman" w:eastAsia="Times New Roman" w:hAnsi="Times New Roman" w:cs="Times New Roman"/>
          <w:sz w:val="24"/>
          <w:szCs w:val="24"/>
        </w:rPr>
        <w:t>’ OR ‘</w:t>
      </w:r>
      <w:r>
        <w:rPr>
          <w:rFonts w:ascii="Times New Roman" w:eastAsia="Times New Roman" w:hAnsi="Times New Roman" w:cs="Times New Roman"/>
          <w:i/>
          <w:sz w:val="24"/>
          <w:szCs w:val="24"/>
        </w:rPr>
        <w:t>vicarious disgust</w:t>
      </w:r>
      <w:r>
        <w:rPr>
          <w:rFonts w:ascii="Times New Roman" w:eastAsia="Times New Roman" w:hAnsi="Times New Roman" w:cs="Times New Roman"/>
          <w:sz w:val="24"/>
          <w:szCs w:val="24"/>
        </w:rPr>
        <w:t xml:space="preserve">’]. For PubMed,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used included “</w:t>
      </w:r>
      <w:r>
        <w:rPr>
          <w:rFonts w:ascii="Times New Roman" w:eastAsia="Times New Roman" w:hAnsi="Times New Roman" w:cs="Times New Roman"/>
          <w:i/>
          <w:sz w:val="24"/>
          <w:szCs w:val="24"/>
        </w:rPr>
        <w:t>autism spectrum disorder</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disgust</w:t>
      </w:r>
      <w:r>
        <w:rPr>
          <w:rFonts w:ascii="Times New Roman" w:eastAsia="Times New Roman" w:hAnsi="Times New Roman" w:cs="Times New Roman"/>
          <w:sz w:val="24"/>
          <w:szCs w:val="24"/>
        </w:rPr>
        <w:t>”, and “</w:t>
      </w:r>
      <w:r>
        <w:rPr>
          <w:rFonts w:ascii="Times New Roman" w:eastAsia="Times New Roman" w:hAnsi="Times New Roman" w:cs="Times New Roman"/>
          <w:i/>
          <w:sz w:val="24"/>
          <w:szCs w:val="24"/>
        </w:rPr>
        <w:t>morals</w:t>
      </w:r>
      <w:r>
        <w:rPr>
          <w:rFonts w:ascii="Times New Roman" w:eastAsia="Times New Roman" w:hAnsi="Times New Roman" w:cs="Times New Roman"/>
          <w:sz w:val="24"/>
          <w:szCs w:val="24"/>
        </w:rPr>
        <w:t xml:space="preserve">” (when searching for articles on moral disgust only). Additional studies were identified through the references of articles found. Every article was critically reviewed and included in the review it satisfied a set of criteria. Articles were deemed appropriate based on relevant research on the autism spectrum, reported distinct data on the disgust emotion processing or moral processing in autism, validity of methods used to study disgust processing, reliance on well-established measures of disgust, and clarity of the reported findings. Additionally, we adapted recent suggestions for avoiding </w:t>
      </w:r>
      <w:proofErr w:type="spellStart"/>
      <w:r>
        <w:rPr>
          <w:rFonts w:ascii="Times New Roman" w:eastAsia="Times New Roman" w:hAnsi="Times New Roman" w:cs="Times New Roman"/>
          <w:sz w:val="24"/>
          <w:szCs w:val="24"/>
        </w:rPr>
        <w:t>ableist</w:t>
      </w:r>
      <w:proofErr w:type="spellEnd"/>
      <w:r>
        <w:rPr>
          <w:rFonts w:ascii="Times New Roman" w:eastAsia="Times New Roman" w:hAnsi="Times New Roman" w:cs="Times New Roman"/>
          <w:sz w:val="24"/>
          <w:szCs w:val="24"/>
        </w:rPr>
        <w:t xml:space="preserve"> language into the language of this review [197].</w:t>
      </w:r>
    </w:p>
    <w:p w:rsidR="004F1936" w:rsidRDefault="004F1936" w:rsidP="004F1936">
      <w:pPr>
        <w:spacing w:line="480" w:lineRule="auto"/>
        <w:rPr>
          <w:rFonts w:ascii="Times New Roman" w:eastAsia="Times New Roman" w:hAnsi="Times New Roman" w:cs="Times New Roman"/>
          <w:sz w:val="24"/>
          <w:szCs w:val="24"/>
        </w:rPr>
      </w:pPr>
    </w:p>
    <w:p w:rsidR="00A53B55" w:rsidRDefault="00A53B55">
      <w:bookmarkStart w:id="0" w:name="_GoBack"/>
      <w:bookmarkEnd w:id="0"/>
    </w:p>
    <w:sectPr w:rsidR="00A53B55">
      <w:footerReference w:type="default" r:id="rId4"/>
      <w:headerReference w:type="first" r:id="rId5"/>
      <w:footerReference w:type="first" r:id="rId6"/>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09EA" w:rsidRDefault="00730058">
    <w:pPr>
      <w:spacing w:line="480" w:lineRule="auto"/>
      <w:ind w:firstLine="720"/>
      <w:jc w:val="both"/>
      <w:rPr>
        <w:rFonts w:ascii="Times New Roman" w:eastAsia="Times New Roman" w:hAnsi="Times New Roman" w:cs="Times New Roman"/>
        <w:sz w:val="24"/>
        <w:szCs w:val="24"/>
      </w:rPr>
    </w:pPr>
  </w:p>
  <w:p w:rsidR="000E09EA" w:rsidRDefault="00730058">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0</w:t>
    </w:r>
    <w:r>
      <w:rPr>
        <w:rFonts w:ascii="Times New Roman" w:eastAsia="Times New Roman" w:hAnsi="Times New Roman" w:cs="Times New Roman"/>
        <w:sz w:val="24"/>
        <w:szCs w:val="24"/>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09EA" w:rsidRDefault="00730058">
    <w:pPr>
      <w:jc w:val="right"/>
      <w:rPr>
        <w:rFonts w:ascii="Times New Roman" w:eastAsia="Times New Roman" w:hAnsi="Times New Roman" w:cs="Times New Roma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E09EA" w:rsidRDefault="00730058">
    <w:pPr>
      <w:spacing w:line="240" w:lineRule="auto"/>
      <w:jc w:val="both"/>
      <w:rPr>
        <w:rFonts w:ascii="Georgia" w:eastAsia="Georgia" w:hAnsi="Georgia" w:cs="Georg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936"/>
    <w:rsid w:val="00003C80"/>
    <w:rsid w:val="00022A48"/>
    <w:rsid w:val="00042654"/>
    <w:rsid w:val="00046DDF"/>
    <w:rsid w:val="0005005A"/>
    <w:rsid w:val="000538A9"/>
    <w:rsid w:val="000672CF"/>
    <w:rsid w:val="00081B89"/>
    <w:rsid w:val="00083A4A"/>
    <w:rsid w:val="000A29E7"/>
    <w:rsid w:val="000A7D0B"/>
    <w:rsid w:val="000A7F8F"/>
    <w:rsid w:val="000C419D"/>
    <w:rsid w:val="00120CC7"/>
    <w:rsid w:val="00126C46"/>
    <w:rsid w:val="00155A08"/>
    <w:rsid w:val="00187F54"/>
    <w:rsid w:val="001910D7"/>
    <w:rsid w:val="001B0B1F"/>
    <w:rsid w:val="001C0E13"/>
    <w:rsid w:val="001D36AF"/>
    <w:rsid w:val="002202AC"/>
    <w:rsid w:val="00263E3D"/>
    <w:rsid w:val="00272433"/>
    <w:rsid w:val="00283BEE"/>
    <w:rsid w:val="00285C5B"/>
    <w:rsid w:val="002D7804"/>
    <w:rsid w:val="002F4815"/>
    <w:rsid w:val="00306929"/>
    <w:rsid w:val="003B6BBD"/>
    <w:rsid w:val="003F5319"/>
    <w:rsid w:val="00421617"/>
    <w:rsid w:val="0042359F"/>
    <w:rsid w:val="004852C7"/>
    <w:rsid w:val="004853C6"/>
    <w:rsid w:val="004C121B"/>
    <w:rsid w:val="004F1936"/>
    <w:rsid w:val="005009DF"/>
    <w:rsid w:val="00520327"/>
    <w:rsid w:val="00533AF4"/>
    <w:rsid w:val="00540103"/>
    <w:rsid w:val="00572C22"/>
    <w:rsid w:val="00574A98"/>
    <w:rsid w:val="005A0F05"/>
    <w:rsid w:val="005A1C13"/>
    <w:rsid w:val="005C5B80"/>
    <w:rsid w:val="0062077F"/>
    <w:rsid w:val="00626721"/>
    <w:rsid w:val="006351D0"/>
    <w:rsid w:val="00654D99"/>
    <w:rsid w:val="006613BD"/>
    <w:rsid w:val="0069741F"/>
    <w:rsid w:val="006A1FDC"/>
    <w:rsid w:val="006A4D86"/>
    <w:rsid w:val="006A5A92"/>
    <w:rsid w:val="006E4078"/>
    <w:rsid w:val="007053B7"/>
    <w:rsid w:val="00710CE9"/>
    <w:rsid w:val="00722D43"/>
    <w:rsid w:val="00723D4C"/>
    <w:rsid w:val="00730058"/>
    <w:rsid w:val="00787ED4"/>
    <w:rsid w:val="007A30FC"/>
    <w:rsid w:val="007C2967"/>
    <w:rsid w:val="007C7603"/>
    <w:rsid w:val="007E45DC"/>
    <w:rsid w:val="007E675F"/>
    <w:rsid w:val="007F45B1"/>
    <w:rsid w:val="007F504F"/>
    <w:rsid w:val="00805E23"/>
    <w:rsid w:val="0081208F"/>
    <w:rsid w:val="00821E7C"/>
    <w:rsid w:val="00855A20"/>
    <w:rsid w:val="008D0797"/>
    <w:rsid w:val="0092381E"/>
    <w:rsid w:val="009A1829"/>
    <w:rsid w:val="009D17C8"/>
    <w:rsid w:val="009E068D"/>
    <w:rsid w:val="009E29A5"/>
    <w:rsid w:val="009F76BD"/>
    <w:rsid w:val="00A026A7"/>
    <w:rsid w:val="00A03D91"/>
    <w:rsid w:val="00A456F6"/>
    <w:rsid w:val="00A50C89"/>
    <w:rsid w:val="00A53B55"/>
    <w:rsid w:val="00A566A7"/>
    <w:rsid w:val="00A6134C"/>
    <w:rsid w:val="00AC1954"/>
    <w:rsid w:val="00AD3D08"/>
    <w:rsid w:val="00AE2B12"/>
    <w:rsid w:val="00AF5FF6"/>
    <w:rsid w:val="00B177F0"/>
    <w:rsid w:val="00B407FC"/>
    <w:rsid w:val="00B66162"/>
    <w:rsid w:val="00B82846"/>
    <w:rsid w:val="00BB06FC"/>
    <w:rsid w:val="00BB2B41"/>
    <w:rsid w:val="00BB43FB"/>
    <w:rsid w:val="00BB4746"/>
    <w:rsid w:val="00C334E8"/>
    <w:rsid w:val="00C42F9F"/>
    <w:rsid w:val="00C45AF3"/>
    <w:rsid w:val="00C5489C"/>
    <w:rsid w:val="00C7003A"/>
    <w:rsid w:val="00C7285D"/>
    <w:rsid w:val="00C907A1"/>
    <w:rsid w:val="00CB27C8"/>
    <w:rsid w:val="00CB3C0D"/>
    <w:rsid w:val="00D15157"/>
    <w:rsid w:val="00D243F8"/>
    <w:rsid w:val="00D45845"/>
    <w:rsid w:val="00E36439"/>
    <w:rsid w:val="00E60178"/>
    <w:rsid w:val="00EB3A80"/>
    <w:rsid w:val="00EB4A41"/>
    <w:rsid w:val="00EC6714"/>
    <w:rsid w:val="00ED6302"/>
    <w:rsid w:val="00EF1CCF"/>
    <w:rsid w:val="00F01158"/>
    <w:rsid w:val="00F104D9"/>
    <w:rsid w:val="00F17557"/>
    <w:rsid w:val="00F31764"/>
    <w:rsid w:val="00F36891"/>
    <w:rsid w:val="00F91799"/>
    <w:rsid w:val="00FD00E2"/>
    <w:rsid w:val="00FE002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078CEC-C3FD-4495-A254-5171DB6D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936"/>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header" Target="header1.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Nicole Peduche Sulit</dc:creator>
  <cp:keywords/>
  <dc:description/>
  <cp:lastModifiedBy>Angela Nicole Peduche Sulit</cp:lastModifiedBy>
  <cp:revision>2</cp:revision>
  <dcterms:created xsi:type="dcterms:W3CDTF">2023-08-31T04:26:00Z</dcterms:created>
  <dcterms:modified xsi:type="dcterms:W3CDTF">2023-08-31T04:26:00Z</dcterms:modified>
</cp:coreProperties>
</file>